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S4.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Interaction tests between the risk score and clinicopathological characteristics on the overall survival (OS) and disease-specific survival (DSS). </w:t>
      </w:r>
    </w:p>
    <w:tbl>
      <w:tblPr>
        <w:tblStyle w:val="3"/>
        <w:tblW w:w="0" w:type="auto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1325"/>
        <w:gridCol w:w="1680"/>
        <w:gridCol w:w="1719"/>
        <w:gridCol w:w="1706"/>
        <w:gridCol w:w="222"/>
        <w:gridCol w:w="222"/>
        <w:gridCol w:w="1326"/>
        <w:gridCol w:w="1680"/>
        <w:gridCol w:w="1719"/>
        <w:gridCol w:w="1706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bottom w:val="single" w:color="auto" w:sz="12" w:space="0"/>
            </w:tcBorders>
            <w:vAlign w:val="top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 value for interaction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bottom w:val="single" w:color="auto" w:sz="12" w:space="0"/>
              <w:right w:val="nil"/>
            </w:tcBorders>
            <w:vAlign w:val="top"/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S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P value for interaction)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cohort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idation cohort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idation cohort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idation cohort</w:t>
            </w: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ining cohort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s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lidation cohort</w:t>
            </w:r>
          </w:p>
        </w:tc>
        <w:tc>
          <w:tcPr>
            <w:tcW w:w="0" w:type="auto"/>
            <w:tcBorders>
              <w:top w:val="single" w:color="auto" w:sz="12" w:space="0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idation cohort</w:t>
            </w:r>
          </w:p>
        </w:tc>
        <w:tc>
          <w:tcPr>
            <w:tcW w:w="0" w:type="auto"/>
            <w:tcBorders>
              <w:top w:val="single" w:color="auto" w:sz="12" w:space="0"/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idation cohort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3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3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9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06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23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12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667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lef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86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873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762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0" w:type="auto"/>
            <w:tcBorders>
              <w:right w:val="nil"/>
              <w:tl2br w:val="nil"/>
              <w:tr2bl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0.253</w:t>
            </w:r>
          </w:p>
        </w:tc>
      </w:tr>
    </w:tbl>
    <w:p/>
    <w:p>
      <w:pPr>
        <w:rPr>
          <w:rFonts w:hint="eastAsia"/>
        </w:rPr>
      </w:pPr>
      <w:bookmarkStart w:id="0" w:name="_GoBack"/>
      <w:bookmarkEnd w:id="0"/>
    </w:p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9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A20"/>
    <w:rsid w:val="000F7E55"/>
    <w:rsid w:val="00692732"/>
    <w:rsid w:val="007251D9"/>
    <w:rsid w:val="008F2416"/>
    <w:rsid w:val="009172B6"/>
    <w:rsid w:val="009E0A20"/>
    <w:rsid w:val="00D3257F"/>
    <w:rsid w:val="00F127BE"/>
    <w:rsid w:val="04101227"/>
    <w:rsid w:val="182D58CD"/>
    <w:rsid w:val="2D1449F5"/>
    <w:rsid w:val="39AB2475"/>
    <w:rsid w:val="599F3D1F"/>
    <w:rsid w:val="5FD63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97</Words>
  <Characters>554</Characters>
  <Lines>4</Lines>
  <Paragraphs>1</Paragraphs>
  <TotalTime>0</TotalTime>
  <ScaleCrop>false</ScaleCrop>
  <LinksUpToDate>false</LinksUpToDate>
  <CharactersWithSpaces>65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00:46:00Z</dcterms:created>
  <dc:creator>Author</dc:creator>
  <cp:lastModifiedBy>Author</cp:lastModifiedBy>
  <dcterms:modified xsi:type="dcterms:W3CDTF">2021-08-12T14:38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E0374937262D46E584991E133AA4827B</vt:lpwstr>
  </property>
</Properties>
</file>